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8614" w14:textId="2CB84AD2" w:rsidR="00650969" w:rsidRDefault="00650969" w:rsidP="006509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805BA0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34828045"/>
      <w:bookmarkStart w:id="1" w:name="_Hlk104559269"/>
      <w:r w:rsidR="00805BA0" w:rsidRPr="00805BA0">
        <w:rPr>
          <w:rFonts w:ascii="Times New Roman" w:hAnsi="Times New Roman" w:cs="Times New Roman"/>
          <w:sz w:val="24"/>
          <w:szCs w:val="28"/>
        </w:rPr>
        <w:t xml:space="preserve">Patients’ </w:t>
      </w:r>
      <w:r w:rsidR="0022791C">
        <w:rPr>
          <w:rFonts w:ascii="Times New Roman" w:hAnsi="Times New Roman" w:cs="Times New Roman"/>
          <w:sz w:val="24"/>
          <w:szCs w:val="28"/>
        </w:rPr>
        <w:t>c</w:t>
      </w:r>
      <w:r w:rsidR="006769A8" w:rsidRPr="00805BA0">
        <w:rPr>
          <w:rFonts w:ascii="Times New Roman" w:hAnsi="Times New Roman" w:cs="Times New Roman"/>
          <w:sz w:val="24"/>
          <w:szCs w:val="28"/>
        </w:rPr>
        <w:t>haracterist</w:t>
      </w:r>
      <w:r w:rsidR="006769A8">
        <w:rPr>
          <w:rFonts w:ascii="Times New Roman" w:hAnsi="Times New Roman" w:cs="Times New Roman"/>
          <w:sz w:val="24"/>
          <w:szCs w:val="28"/>
        </w:rPr>
        <w:t>ic</w:t>
      </w:r>
      <w:r w:rsidR="006769A8" w:rsidRPr="006769A8">
        <w:rPr>
          <w:rFonts w:ascii="Times New Roman" w:hAnsi="Times New Roman" w:cs="Times New Roman"/>
          <w:sz w:val="24"/>
          <w:szCs w:val="28"/>
        </w:rPr>
        <w:t xml:space="preserve">s </w:t>
      </w:r>
      <w:r w:rsidR="006769A8">
        <w:rPr>
          <w:rFonts w:ascii="Times New Roman" w:hAnsi="Times New Roman" w:cs="Times New Roman"/>
          <w:sz w:val="24"/>
          <w:szCs w:val="24"/>
        </w:rPr>
        <w:t xml:space="preserve">and antibiotic susceptibility testing </w:t>
      </w:r>
      <w:r w:rsidR="0038210E">
        <w:rPr>
          <w:rFonts w:ascii="Times New Roman" w:hAnsi="Times New Roman" w:cs="Times New Roman"/>
          <w:sz w:val="24"/>
          <w:szCs w:val="24"/>
        </w:rPr>
        <w:t xml:space="preserve">results </w:t>
      </w:r>
      <w:r w:rsidR="006769A8">
        <w:rPr>
          <w:rFonts w:ascii="Times New Roman" w:hAnsi="Times New Roman" w:cs="Times New Roman"/>
          <w:sz w:val="24"/>
          <w:szCs w:val="24"/>
        </w:rPr>
        <w:t xml:space="preserve">for the 153 </w:t>
      </w:r>
      <w:r w:rsidR="006769A8" w:rsidRPr="00B75C04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6769A8">
        <w:rPr>
          <w:rFonts w:ascii="Times New Roman" w:hAnsi="Times New Roman" w:cs="Times New Roman"/>
          <w:sz w:val="24"/>
          <w:szCs w:val="24"/>
        </w:rPr>
        <w:t xml:space="preserve"> strains</w:t>
      </w:r>
    </w:p>
    <w:bookmarkEnd w:id="1"/>
    <w:tbl>
      <w:tblPr>
        <w:tblStyle w:val="a7"/>
        <w:tblW w:w="1457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1134"/>
        <w:gridCol w:w="1559"/>
        <w:gridCol w:w="1560"/>
        <w:gridCol w:w="1275"/>
        <w:gridCol w:w="993"/>
        <w:gridCol w:w="850"/>
        <w:gridCol w:w="992"/>
        <w:gridCol w:w="851"/>
        <w:gridCol w:w="236"/>
        <w:gridCol w:w="898"/>
        <w:gridCol w:w="133"/>
        <w:gridCol w:w="717"/>
        <w:gridCol w:w="133"/>
        <w:gridCol w:w="1427"/>
        <w:gridCol w:w="13"/>
        <w:gridCol w:w="239"/>
      </w:tblGrid>
      <w:tr w:rsidR="00066B87" w14:paraId="024E97C0" w14:textId="77777777" w:rsidTr="0074044F">
        <w:trPr>
          <w:gridAfter w:val="1"/>
          <w:wAfter w:w="239" w:type="dxa"/>
          <w:trHeight w:val="369"/>
        </w:trPr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55B4CAE3" w14:textId="77777777" w:rsidR="00066B87" w:rsidRPr="0074044F" w:rsidRDefault="00066B87" w:rsidP="005D7F80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855F6" w14:textId="77777777" w:rsidR="00066B87" w:rsidRPr="00322285" w:rsidRDefault="00066B87" w:rsidP="005D7F80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667CA1" w14:textId="77777777" w:rsidR="00066B87" w:rsidRPr="00322285" w:rsidRDefault="00066B87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C82A85" w14:textId="77777777" w:rsidR="00066B87" w:rsidRPr="00322285" w:rsidRDefault="00066B87" w:rsidP="005D7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13F7E0" w14:textId="77777777" w:rsidR="00066B87" w:rsidRPr="00322285" w:rsidRDefault="00066B87" w:rsidP="005D7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21911C2" w14:textId="77777777" w:rsidR="00066B87" w:rsidRPr="00322285" w:rsidRDefault="00066B87" w:rsidP="005D7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3E0E9" w14:textId="0AC732EC" w:rsidR="00066B87" w:rsidRPr="00322285" w:rsidRDefault="00066B87" w:rsidP="005D7F80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imum inhibitory concentrations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mg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</w:tcBorders>
          </w:tcPr>
          <w:p w14:paraId="7110B361" w14:textId="77777777" w:rsidR="00D80646" w:rsidRDefault="00AA3D18" w:rsidP="00AA3D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hibition zone </w:t>
            </w:r>
          </w:p>
          <w:p w14:paraId="3F282635" w14:textId="0D7232BA" w:rsidR="00066B87" w:rsidRPr="00322285" w:rsidRDefault="00AA3D18" w:rsidP="00AA3D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eter</w:t>
            </w:r>
            <w:r w:rsidR="00D806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)</w:t>
            </w:r>
          </w:p>
        </w:tc>
      </w:tr>
      <w:tr w:rsidR="0074044F" w14:paraId="2843732D" w14:textId="77777777" w:rsidTr="0074044F">
        <w:trPr>
          <w:gridAfter w:val="2"/>
          <w:wAfter w:w="252" w:type="dxa"/>
          <w:trHeight w:val="369"/>
        </w:trPr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2E6466E3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5CCBE017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60B317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5CC33FF0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78B813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373A7B3B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kern w:val="0"/>
                <w:szCs w:val="21"/>
              </w:rPr>
              <w:t>Age (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966777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0C22AF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2285">
              <w:rPr>
                <w:rFonts w:ascii="Times New Roman" w:hAnsi="Times New Roman" w:cs="Times New Roman"/>
                <w:szCs w:val="21"/>
              </w:rPr>
              <w:t>National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9B8757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A3E081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CE8B523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hAnsi="Times New Roman" w:cs="Times New Roman"/>
                <w:szCs w:val="21"/>
              </w:rPr>
              <w:t>Endoscopic finding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9FEB9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12DAE31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3D02" w14:textId="77777777" w:rsidR="00650969" w:rsidRPr="00322285" w:rsidRDefault="00650969" w:rsidP="0006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2B139D5" w14:textId="77777777" w:rsidR="00650969" w:rsidRPr="00322285" w:rsidRDefault="00650969" w:rsidP="00066B8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4A4DB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1351E6F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36A1" w14:textId="77777777" w:rsidR="00650969" w:rsidRPr="00322285" w:rsidRDefault="00650969" w:rsidP="00066B8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A85A211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4F61" w14:textId="77777777" w:rsidR="00650969" w:rsidRPr="00322285" w:rsidRDefault="00650969" w:rsidP="00066B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78F99" w14:textId="2F4AC4EC" w:rsidR="00650969" w:rsidRPr="00322285" w:rsidRDefault="0089464A" w:rsidP="0089464A">
            <w:pPr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50969"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D53F" w14:textId="77777777" w:rsidR="00650969" w:rsidRPr="00322285" w:rsidRDefault="00650969" w:rsidP="00066B87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37EDA4AF" w14:textId="77777777" w:rsidR="00650969" w:rsidRPr="00322285" w:rsidRDefault="00650969" w:rsidP="0074044F">
            <w:pPr>
              <w:rPr>
                <w:rFonts w:ascii="Times New Roman" w:hAnsi="Times New Roman" w:cs="Times New Roman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F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32D39C66" w14:textId="77777777" w:rsidR="00650969" w:rsidRPr="00322285" w:rsidRDefault="00650969" w:rsidP="00066B87">
            <w:pPr>
              <w:widowControl/>
              <w:ind w:firstLineChars="400" w:firstLine="8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B23D230" w14:textId="77777777" w:rsidR="00650969" w:rsidRPr="00322285" w:rsidRDefault="00650969" w:rsidP="0074044F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2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ZD</w:t>
            </w:r>
          </w:p>
        </w:tc>
      </w:tr>
      <w:tr w:rsidR="0074044F" w14:paraId="3D7E16F0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643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5B6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032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4CB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802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70FA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+C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F1A0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590F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871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39C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1D9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33B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8FA49B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39" w:type="dxa"/>
          </w:tcPr>
          <w:p w14:paraId="24E9EEE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0A2CCBE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942CFE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32F8F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A73B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49181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D1553D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63E5D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1A1AD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29B6F1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0018C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66813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1CCFB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FC683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BDDD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47E4692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F86ECF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0956B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F3B2C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C2412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EF463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0A4AB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85AD24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F41E4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DD8B26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D4013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E3F7E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E6FB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5CAE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AEF0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39" w:type="dxa"/>
          </w:tcPr>
          <w:p w14:paraId="74482A2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0A5FAE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63EB4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AADE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C3475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38189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B975B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8A0AD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7293F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477FD1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34E7F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AB2F6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E9AC5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2A554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BA87D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39" w:type="dxa"/>
          </w:tcPr>
          <w:p w14:paraId="49D377C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9272E3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A968C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CA3EF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8207F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1D91D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13ADB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A0293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FE3D6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2AE884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CADF9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947E1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595ABB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9E8C8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663A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39" w:type="dxa"/>
          </w:tcPr>
          <w:p w14:paraId="66EDBAE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A832C3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F24E4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54E7C8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F0D0A5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2533C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E501B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24667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2005A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2A75F1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9F86E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AADF0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DE2B4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D42C6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BC78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39" w:type="dxa"/>
          </w:tcPr>
          <w:p w14:paraId="3A5E9B9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A2EC2B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54353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2DADD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16EB1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EAD15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11573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EF6E6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0E8A2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79C353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EB351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047E0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07B50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5DCA5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C750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39" w:type="dxa"/>
          </w:tcPr>
          <w:p w14:paraId="755FE05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2B5903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EF202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5572F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CC399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6D37E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AB690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8CF323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FC522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8D0D68A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EC337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23E0B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153BB2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3F9A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27C5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4BDEF04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CA79AE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A6A6A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F8250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55494E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8E249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C3601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ED650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EC87B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C25742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3E581C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6B0ED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9E21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971D5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2419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39" w:type="dxa"/>
          </w:tcPr>
          <w:p w14:paraId="26F413C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B774F6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4EF43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0031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47200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47A6D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7CBF2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615C5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C4183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84BD81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0ADC7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5CDDE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CB1F4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7C19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FEDDF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1391625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0A00655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3B2DA5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B37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A96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3EDE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F21F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AB19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F158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D50EC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5112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90FBB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81635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720EF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5A2A9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4C400F8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DA2C0C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61FBA6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3DEA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454C4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30097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8B5D7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32C22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F2B28E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5CCE11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FE4DC0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9DA68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AF7A7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9E014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4724E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39" w:type="dxa"/>
          </w:tcPr>
          <w:p w14:paraId="4048A30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6C83FA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7CA2A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1BEB7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CA423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001E5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3D318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45AC7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9B3EF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6F770F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DB4A1E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5B4A2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C89C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423C1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CCC9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39" w:type="dxa"/>
          </w:tcPr>
          <w:p w14:paraId="0D5A284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2923151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B3DC5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BCBBA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1BC64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3703D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3FC2D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C6317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0858C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E7A71F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A7430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68701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4C4F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E8893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89731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39" w:type="dxa"/>
          </w:tcPr>
          <w:p w14:paraId="1B48CAA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A58EED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D7ADE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DB3A1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F4AD4D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4D495A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A7CDA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2CF27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028FCB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F74745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19F0D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DE380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BD3BD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51CE8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1EBA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39" w:type="dxa"/>
          </w:tcPr>
          <w:p w14:paraId="42F3498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D57CA2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0CFF2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48849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B7212F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24DE2A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0FCC3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BD6DE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D2189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AAE2A7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9F2A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33D07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752CC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8D2C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EDC9E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9" w:type="dxa"/>
          </w:tcPr>
          <w:p w14:paraId="6566A1B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03EACC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BF3AC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387A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7C823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406FD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B27D3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1F1D9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622176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4E7BDC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686E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6625F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6EF4D9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58159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E5ED8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579813D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4FB39A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F76F7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1F666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4C61D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F63C6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1D239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8F0E1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C0FCC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535505A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5865A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F3FE8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1DA3CC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5981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D70B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9" w:type="dxa"/>
          </w:tcPr>
          <w:p w14:paraId="14D25B0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5B0B6E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4DF2C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0B963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31FFF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D8F7A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46930A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27C2B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094BD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52FE90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A0B94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94231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B5F25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3E7C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438CD4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39" w:type="dxa"/>
          </w:tcPr>
          <w:p w14:paraId="0226CDC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E94CB95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65F9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870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9D23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FC2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608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B6BA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D51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AFCD9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70165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5EF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8CB8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450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539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39" w:type="dxa"/>
          </w:tcPr>
          <w:p w14:paraId="6C86130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BF86168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2FD7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21B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193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0F2F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4F2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9CD6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D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911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B812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5F4A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79B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138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834F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473D1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1A2D6E9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739EFD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2BDC8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5CA10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3F895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2944E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E9DB0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2978A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A9AA4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9AD2DE9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3C717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7CBBA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CBACA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9AABD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37EB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0A4C969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D28782E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44B365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4D6B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32F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4B0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312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7676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+D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A945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DD2C7A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015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18B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5991A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DA832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28ACFF0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0FBF68E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1A6FB61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49745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A5C4D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23F3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830E6E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71840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862168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605E9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BD87B3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FB18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DE365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7A7C0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988D5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7C7AF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39" w:type="dxa"/>
          </w:tcPr>
          <w:p w14:paraId="0F87391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3996659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0E069D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288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A669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F73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B271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A7C9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F0D6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DFE1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A90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383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BB6B7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BA006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3523AC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39" w:type="dxa"/>
          </w:tcPr>
          <w:p w14:paraId="349FDAC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D020CE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EF864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A440C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FABB2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8FACB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85B76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7CFC6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8F18A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566C30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25399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C3042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26AA8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0DE98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686DC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39" w:type="dxa"/>
          </w:tcPr>
          <w:p w14:paraId="4ECEC25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29797A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2B59B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C0C6C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3BE34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2F995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BFBA7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059D4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14B60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3D4CDA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5E1B4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ED646B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D6360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87050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CF91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511E4DB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A7C62D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CA0DF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2BA16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80F62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13F32D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08DE34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E55FD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3EDF3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A98D79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4941F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18BB1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72096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38AD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15819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6BE926A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5CDE946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0E845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9C2A53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B4A31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84FB2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479DB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1DBD9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A411F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F71414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6E2E7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9E8A8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D886C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5B6BC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645A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0ADDB0A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664196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77B2B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B53C25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7540C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E6F81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6DA55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120F8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8E9B4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8C7B51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07A111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5ED5C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DEFF1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8FF5E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E212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39" w:type="dxa"/>
          </w:tcPr>
          <w:p w14:paraId="16DBB96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8A0846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92F69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AF7A7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9EF91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6BF91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E4D88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F68AC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DB9B4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84A800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D1D5CD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A7F599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29D5D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117C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F1CEF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269E794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65E8F1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104E9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49094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99FCD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2A221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0E309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0E18E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822C7B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954991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D814B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429FFE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A4B1F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FACE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6CC9A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12551DA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6E5E3A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4A44A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DD99E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0A89C1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F7867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91C42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C1FF3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0D4EC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3772A8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DA6BB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06D7A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2F7E94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BBE191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D4A9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076ACA7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BDF44E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C5BBF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6D194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131C61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D88AAC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F0C99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16755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43F34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7C9077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3029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0BDF2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0C22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69F6B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CEC49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1FBB34A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AA02597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6F633D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2D65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0F8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49F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737BFD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Lhokh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76C3B9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AF2C4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435B9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E87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402D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E170F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5B31A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7319C5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3EC65B0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4DE2153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CCEF5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AA1EC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10A8D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CECAFD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F2230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DBCF1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4946A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CB88A7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A407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5AFCD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79D4E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EA7E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F1F5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135EBF5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27BF2B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8B14F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530E21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F5F12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D5994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0997A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AFF2D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A73A7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1F0A90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90C6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51D45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F02B6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26CD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93AE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419955C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A3E0CB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81ACD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74CF5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E82DB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D2651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222EF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14932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011C8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53F33C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4B23D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4EA4C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B96A0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C86FF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1F701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0C112ED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BC48F0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97A03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8EF87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81F48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3318A2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E8DA8D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B936C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1C53B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6857AE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C97D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1E692A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9453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65AF3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3201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5B5EB7F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660A1A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EB06CB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14698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C42C9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946F9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2D40D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C0468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030E2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E7516A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CF2347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2D4B87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B670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313FB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AC6E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39" w:type="dxa"/>
          </w:tcPr>
          <w:p w14:paraId="3226679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B0BC9D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426A4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98BBA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08E4F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9E8F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40603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5CA8A6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62B9CE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22F38D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A356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D46157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4B287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FFFF4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5DF8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250C119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80084C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E4BEE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043F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80F6E9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31355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7B963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E3A09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37E098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53FD97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D8622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DE400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FC91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A65A7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8E12D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39" w:type="dxa"/>
          </w:tcPr>
          <w:p w14:paraId="419EE69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A3CF73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6F16A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67F61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FBFC2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A8285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C3D7B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DB9B1A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7E04C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2E0AA7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FF892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E0FF7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A6DB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D424A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3B8C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4E97A25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7F4220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FE5F27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393C3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6BF10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AD903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27B05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492FF7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65EA7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83CB55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C055C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4BAF7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3ABBD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E917EF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C17F3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39" w:type="dxa"/>
          </w:tcPr>
          <w:p w14:paraId="00390EA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22B175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BCABF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C2B73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A06891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7C711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AECA2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3335B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44B26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20E226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349A3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B1625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BBC02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BD71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CC8FE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25E58BA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CB63285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2BAC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32F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BAD5D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9B7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AC3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57B8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540E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C3D02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613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EBAF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1B9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1F8B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A92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39" w:type="dxa"/>
          </w:tcPr>
          <w:p w14:paraId="4E0B25C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192CA9F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CD4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7CD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F2B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435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46D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B3C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7B0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BDE5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EA63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CA0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6DB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DAD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59286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39" w:type="dxa"/>
          </w:tcPr>
          <w:p w14:paraId="513962D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953954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77405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0EC9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7574F1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B82CF0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44DCC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79B41D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A395A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5407E4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638AC8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73E94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CEF3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6434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B49D4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39" w:type="dxa"/>
          </w:tcPr>
          <w:p w14:paraId="4A7443A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AD056CC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4692FF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F96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F39A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6D8B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9EFB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3305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686E8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65F4E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05D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CEBA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BE36B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E9674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D0335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39" w:type="dxa"/>
          </w:tcPr>
          <w:p w14:paraId="4F16DAA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D8F1E2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59EA7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28045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E0015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44DCD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7DEB2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57013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7A64B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1A4FD0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18CE1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4B85A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85A2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BD7E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4B026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39" w:type="dxa"/>
          </w:tcPr>
          <w:p w14:paraId="04B7784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B7F600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683B10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52A451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1AA23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721E2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9FB87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19271D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A2610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14D74C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386DA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76DCEC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A2E3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F75C4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D9C4F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50ACAD4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6F33696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09460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738E5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CD871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6858B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C4903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826E1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6AF44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CEDC7A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1131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39962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56FF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A94DE7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C2662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378D689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50A37B6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B81F3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362B6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D095D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B44C2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7D720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2FD626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DB444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7BCBE4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EDD75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0E04E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8401C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9834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34E3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37F7B5E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B7CCF9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407FD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1A68C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D7184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6F6EB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9C54F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197B10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36F3E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DB9954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3A0183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FCF16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9C69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97DCC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A0DFE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45EBA09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DCF5A9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E34D5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BDD73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9A280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A210A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098D1A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1AF00E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1C187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8683E8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23435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7F0D7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D78EC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323D4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8D6A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39" w:type="dxa"/>
          </w:tcPr>
          <w:p w14:paraId="3C30F90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344FC8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6D317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B447E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DB2A7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9C2C2A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FB271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BC4F6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E383A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E39FF3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20024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A887F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86EE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08ACB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7A08B4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150D1E0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DF336F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898C4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7A4F3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E0FB7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BF0BE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DDB8F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B0FC18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6813E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7392DD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7A141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064C4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4DF13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FB77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6256B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39" w:type="dxa"/>
          </w:tcPr>
          <w:p w14:paraId="6498334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1437259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36900F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05C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DE6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3F11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6343CC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B14B4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D5A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0534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A742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B995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0A634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346D9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20242D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26E1032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F9095B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3867F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C7AA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BDEC2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BE785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BF02C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7E4A6A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9DA9E9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303416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F1D7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EE063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5524D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A7377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B81A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9" w:type="dxa"/>
          </w:tcPr>
          <w:p w14:paraId="53CAA10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DAB32D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8CD21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085E5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BBC44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0A737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A0F8F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211A4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9DFE8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DED7D6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AF0A2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C91FB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75C6B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9E45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5E85A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39" w:type="dxa"/>
          </w:tcPr>
          <w:p w14:paraId="0DE6E35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6F60B5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BCAB7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AE5EF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22CFFC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35D8E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742AE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43A33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7D3440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EE55DD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04DDB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5F4E6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F2EAB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7D04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24AD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39" w:type="dxa"/>
          </w:tcPr>
          <w:p w14:paraId="111A3F2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5E5A589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181D13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626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B64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1726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3F0D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769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C0A5B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1398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292C7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C8A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07D41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049C7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97B03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39" w:type="dxa"/>
          </w:tcPr>
          <w:p w14:paraId="4F456FF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2A30FC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60C38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DED28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E444A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CFCF2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EFF1D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C0D179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+GU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D4FA4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360BAA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0E58E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18887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DBBA6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2F752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2EB0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39" w:type="dxa"/>
          </w:tcPr>
          <w:p w14:paraId="5B3A9CE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A9F788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4A143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9B1CD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5305D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B737A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82734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320DCE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EC895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01ACB8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EFDBC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725F9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E83F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DC19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D9DC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64E830A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E68378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2DF57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D399E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684AA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A8A95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1A485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F9E57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88C9B0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5236E5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B4E19D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E4213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7E326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035ED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EBBC3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71A191E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364AA4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F26BE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C562F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17C2E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418FD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DC865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BDCA54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ABDDC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0CE707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ABC38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1E2A2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8CF7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0F55A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FAF88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3C26B11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84B72A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7E547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1EF0E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B00B7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5984E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F0E17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A96A1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FB398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7FC470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43EA5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26B68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D9174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02237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C8D3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39" w:type="dxa"/>
          </w:tcPr>
          <w:p w14:paraId="6261AD8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0F4ABFE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17A63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4C23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6FD98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24B3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9C934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6DF45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E77F5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AFF62A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279B14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19406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6CB594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22D23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8AE57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35A9A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9" w:type="dxa"/>
          </w:tcPr>
          <w:p w14:paraId="05E302F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9D8C06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57724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B8E06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D8603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94B7E8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040B7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DCBF8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511A1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06EAD7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1012D2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52F29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47EF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BC0EDF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37728E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9" w:type="dxa"/>
          </w:tcPr>
          <w:p w14:paraId="7D68001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89DF8D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B5A43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0D896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00A86D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EE417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F5C41E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159CE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D5407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BB27A2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904DA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A2DDA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C3369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B64D7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BE93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39" w:type="dxa"/>
          </w:tcPr>
          <w:p w14:paraId="383C9E9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A6110F8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609A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1EF7D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615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8EEB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29E4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21B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18297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C927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B31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963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A6D0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9399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698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39" w:type="dxa"/>
          </w:tcPr>
          <w:p w14:paraId="7DF6A69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3773D4B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4E38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92E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04F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F8B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C34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D31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D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F04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A3DF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828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845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95B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139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0D890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39" w:type="dxa"/>
          </w:tcPr>
          <w:p w14:paraId="4F26181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6388126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07721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544F2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1241B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12FE8B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5FEB6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79912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65F77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769E31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439A26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2171F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226C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FB84CA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C619D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39" w:type="dxa"/>
          </w:tcPr>
          <w:p w14:paraId="27D7A09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BACBD76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10BF3C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7E5F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327B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C957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22C4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E68EB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FD49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6C5B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3BDE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8AA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E4434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99352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63DE7C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695E8F4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A73EBB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CED4A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63EF4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832A3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9B56E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04B21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D4CD6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7C0E5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E22A44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2047B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104A8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C37C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7B9D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5AC9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39" w:type="dxa"/>
          </w:tcPr>
          <w:p w14:paraId="3AFEC26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B79E04D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C25A0B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A938E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9C544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FE2E4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E7747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0F63D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19B34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A28B89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73DE8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D057F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70B87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069092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90D00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168A1CA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1EC60B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D9EB5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C9A4D7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69A328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49077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53C8E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F2EB9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E8DD3B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200B47A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0189C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B40DD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283A9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FFD2F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118F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3FB0EFC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3003E0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44827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F24ED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6B2B0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0355B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A0F8B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15C51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DBE3E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681768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ABC2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B63A6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F065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97DD3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2E26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5485259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9A98A71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B58EF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DDD9B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9A234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D4EB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95FFA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22700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D421B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C2D8A8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292C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88BA6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086C8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DC45F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8B0AD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39" w:type="dxa"/>
          </w:tcPr>
          <w:p w14:paraId="7E2B996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99E940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830F2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8D5314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5D17E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0F7E6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15E7E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121EC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D7DD8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FDF3F4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28BBA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57A9D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BFF6E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1506B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53B8D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28A5544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72E8D7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3A112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55849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6F67B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8DE05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87713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B41AF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1E7133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8D8391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A12C5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D2614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8E85E7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7D19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3EAF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39" w:type="dxa"/>
          </w:tcPr>
          <w:p w14:paraId="3EE08A8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9D4A329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5FF612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443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F83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6E5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D1B0A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7250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9979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43B09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19A51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DFD8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4880C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253CE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shd w:val="clear" w:color="auto" w:fill="auto"/>
            <w:vAlign w:val="center"/>
          </w:tcPr>
          <w:p w14:paraId="241C92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  <w:tcBorders>
              <w:left w:val="nil"/>
            </w:tcBorders>
          </w:tcPr>
          <w:p w14:paraId="77260D2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478521E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3D8422B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41FD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579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F994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CD21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8961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A60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D0075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72F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9350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D8C796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1199C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1EA672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39" w:type="dxa"/>
          </w:tcPr>
          <w:p w14:paraId="727959D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3565CE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6F307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477ED2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7D19F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FEE27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E7D2A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2D70D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F3118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988742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2DCD1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C52E4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31E75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876D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085A51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421B108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CC6D8E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33774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180C1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37F28D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04ED6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B8182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27279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CB5D0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6166EA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5A0D8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6A3AD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03EEC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8FB46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D2F7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39" w:type="dxa"/>
          </w:tcPr>
          <w:p w14:paraId="2A5E3FE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381B6F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37D3C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68199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4DFE6A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CA0E21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30F9B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8C788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9C25D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076EF4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DC5DF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B2A0B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6FAF0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3F0BD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A198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39" w:type="dxa"/>
          </w:tcPr>
          <w:p w14:paraId="43648CF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B070443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25572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30FF4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62C79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332C6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E02DE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F2851E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8DA05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F0AF9C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31DED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E2306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0C668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6B2995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CB186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39" w:type="dxa"/>
          </w:tcPr>
          <w:p w14:paraId="617D327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AE935F2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73B34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65EB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20582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875C4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9018BD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B5FA42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F296A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2EA4D5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1A6B8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41276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358209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6E79E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BB0C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08E3EC3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BC66FC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FC7617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EF25F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33853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2E724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8769A8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913D2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8781EA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33CD37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F8984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9ADF20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2ADF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4C237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9DE6A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9" w:type="dxa"/>
          </w:tcPr>
          <w:p w14:paraId="049BE5A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25DAA0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6BA97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47A0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9E142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1B63E0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7766A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4E6A0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E9E93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4872D2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0DBDBA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D866F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96240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95302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9647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6054DAE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A176AB3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E50A2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7853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122D8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0D2A5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C2B95E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F236D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D1A8D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EBD8B7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89B55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A3E2F3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EA516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56A9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A4E5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39FA157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405BD04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F652C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764F0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66E98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BEB1F1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6158AA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37510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D15EE1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D5AE9F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3CDFF1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0BF2F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194ED7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966E4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B579B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3AE9BD0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0A6540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B3105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2AD62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09E640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76F23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DAEEB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A973F2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75F89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7197A2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7713B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DFE19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81993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4B6D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C48C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9" w:type="dxa"/>
          </w:tcPr>
          <w:p w14:paraId="7F5EBDD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CCFDB1A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37F23F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BCD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0B4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8F156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35AF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A7C2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E1F6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B5859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D294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9C7C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F5CDF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90A01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shd w:val="clear" w:color="auto" w:fill="auto"/>
            <w:vAlign w:val="center"/>
          </w:tcPr>
          <w:p w14:paraId="2FD6E0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  <w:tcBorders>
              <w:left w:val="nil"/>
            </w:tcBorders>
          </w:tcPr>
          <w:p w14:paraId="617B288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3D069D8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5D1556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549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369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B641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F521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21CA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5A8E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146DF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CA56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55C2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617F0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F706FC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377DE7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741DBC5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88CC8C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D795B8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3B874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65935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76741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F4014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85915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C9651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DB7FFB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6DA8F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9D1A0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A1435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459D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DAACD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39" w:type="dxa"/>
          </w:tcPr>
          <w:p w14:paraId="2C926DD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9994A61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EE4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820F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453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4211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7F3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7117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99B8A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DBA2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EB62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1D7E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8C4A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16C0F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4FD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9" w:type="dxa"/>
          </w:tcPr>
          <w:p w14:paraId="03A63058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7D37B14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73DB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82E9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104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E813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F2D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A65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D880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77CB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901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D17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4BC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3D06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C4EF93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39" w:type="dxa"/>
          </w:tcPr>
          <w:p w14:paraId="7CBCF36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FEFF19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725B0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BEDBF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AEAC2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B25F31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9EC36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Chamdo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5F51C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762C2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2D7259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2CA98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159B2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91B58D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92C3A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DB66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39" w:type="dxa"/>
          </w:tcPr>
          <w:p w14:paraId="6BEA208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2E84FAE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031491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159B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A70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99BD5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F0246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yingchi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562A1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D8B2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43321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61C7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DEAF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AECDF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C3DA04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333B5B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39" w:type="dxa"/>
          </w:tcPr>
          <w:p w14:paraId="073AB96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417D44D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545B22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DD185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9EEC9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8B4BE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9091B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D7CC3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674E18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CFD5CF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EE3AC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F66E6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9A15D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87031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8D4D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03E645FE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6658DA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1385C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A35DC4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F5082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9D33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FC359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4464E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82DD3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11C2E6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12C6B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027B7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B96B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A5248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1AA23A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39" w:type="dxa"/>
          </w:tcPr>
          <w:p w14:paraId="3726CBC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EAC5BBD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0F733A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846E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19685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6881D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ECF5F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49935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4A24C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14D02F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27883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45776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A6D78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4AD7F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F0B28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39" w:type="dxa"/>
          </w:tcPr>
          <w:p w14:paraId="3A1D3CA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2A65BE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54814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94012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A1E6F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CAA8B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5A564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5025A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65446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A33481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C62B7A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22CA5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D75C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1F60BE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341D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455B826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3F815C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32130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B502D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DDEE1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A7B58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90CBB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87768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7F4AF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0F1BD2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4F2262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8AFA8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E2DE9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B8293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B63B81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39" w:type="dxa"/>
          </w:tcPr>
          <w:p w14:paraId="1B99BD1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786FF63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F68B8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F7DE9A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C793D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23EF9E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506AC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C1FF4A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0FAD0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12F631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1F8DD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36275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34E93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86CB9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E0B06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39" w:type="dxa"/>
          </w:tcPr>
          <w:p w14:paraId="07FC5CF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59861AE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10077B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FE9A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78392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DA03D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7678BC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A6ABE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C1E8A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AB76D4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9E79C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56029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5320A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BD2517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8B4E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113CD3D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8F57B5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1E84A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778EEA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56870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2C23D3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0B4765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62D13B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A5A36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1D9C55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A74117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1CED5E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F1BA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298B5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89E75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207C3B2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60D787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C8999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5CC653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D52C0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AA8FA7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F9E21B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0804BF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4EE03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A0C83A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D24A38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1A2021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F368E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AF88D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C498F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3D08CF8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8D7E6B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DD3E0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461E5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AC001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3103ED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1470C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DAC01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ACD15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8C9F92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768BA1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7B7EB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5D39E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2808C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8A166A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62EC933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61CFDB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DBAD6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3C37B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D6DCA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7F166F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307736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FE261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AB8B3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AD4E11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3CCBB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042E1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C022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6081C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02D30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30B335A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D83C60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13F01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92923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A4B7D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D1D0C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E7288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AFA5DD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1EE87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6CD37C9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E1EA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AF940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72263D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D5CF6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641D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39" w:type="dxa"/>
          </w:tcPr>
          <w:p w14:paraId="15D2A80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5A4136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35156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7A243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CD61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C2512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53FD6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D19B6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E87C2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948050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AF531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B6FA3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EA7A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6B95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558D3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1116E03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324F1DD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289B2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78865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6A1D31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92B2C8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8594DA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sz w:val="22"/>
              </w:rPr>
              <w:t>Nakqu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505DD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CFE61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5FF233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7F6498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E6F660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2AA1E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357FC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19100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39" w:type="dxa"/>
          </w:tcPr>
          <w:p w14:paraId="12D792B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BF5450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B5F94A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CD5F3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6F2122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FB062D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CCD0D8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18BCC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B25C5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3178F5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9E267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DB124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FC7BB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8370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974B4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6D3456D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B9AFC6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B6641B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CF3BB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D7F76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DEC69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1A121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D939F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366BA3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703A189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158C3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54D67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5805B0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31C68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9939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39" w:type="dxa"/>
          </w:tcPr>
          <w:p w14:paraId="093905A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B0D2EB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3D3189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46288C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3254D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920A49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457BD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50247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36FDB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5573D5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D8466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A11F8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863F7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3C61D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A831B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39" w:type="dxa"/>
          </w:tcPr>
          <w:p w14:paraId="42BA2AE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FA346B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3C62F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5104F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DCA58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6BCACF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F44AE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8F434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B9062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D0F923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688E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B3B84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55E97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8DE46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251CF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39" w:type="dxa"/>
          </w:tcPr>
          <w:p w14:paraId="7785B5F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C079C43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5DC76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5BDEA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1C7D5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A50AA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39B4B9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7AFC2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CB2C4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13BAD7E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97BB2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97EE9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4BF79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09C85A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FC0A1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39" w:type="dxa"/>
          </w:tcPr>
          <w:p w14:paraId="3C07384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211821F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B02C2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3F36F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D0161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8F98F0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8F1DD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1C115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76D11A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E4A89B5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C91E06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35A04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6DF6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8A8DF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1A1E6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1B0536B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27ABE2E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4B99F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01978F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C438C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66772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9A9F5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84AB9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5BCC62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60BFE3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524A20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967DD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0A0A9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8A39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C1F6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39" w:type="dxa"/>
          </w:tcPr>
          <w:p w14:paraId="772ADD5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C2F3F71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9DEC78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9A21B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E0C845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13E82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618DB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29EF6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753CF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53E321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E1404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0F312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1B208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3BAF6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7DBD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9" w:type="dxa"/>
          </w:tcPr>
          <w:p w14:paraId="00CEE4E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1C784A5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A1924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513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6F9C6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CF9FF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989D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94667">
              <w:rPr>
                <w:rFonts w:ascii="Times New Roman" w:hAnsi="Times New Roman" w:cs="Times New Roman"/>
                <w:color w:val="000000"/>
                <w:szCs w:val="21"/>
              </w:rPr>
              <w:t>Shigatse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6920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0226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E2DF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60C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F79A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23D9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6269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DC04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9" w:type="dxa"/>
          </w:tcPr>
          <w:p w14:paraId="78773F6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9217004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873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4790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3A71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DAA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46F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866F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3A0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39A0A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9290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6EE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9DE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D1FB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2659DB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6F61770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1B1C8F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2D2FC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33848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13E05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3777B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9D6E0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3665F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96B9B2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02D0516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28DA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C538BE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C2C407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8B1093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BA63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5B9A837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F96680C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2C768A3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015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977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13CF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FF95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26FE0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ED6D4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86F35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359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E7D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C33321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31664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1D07D36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504704F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FF92C6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582278E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D8579B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49AE04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49B079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A7F191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8F2CDD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5CF91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7068C9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14C77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D94A3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A539E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4F991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54B3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39" w:type="dxa"/>
          </w:tcPr>
          <w:p w14:paraId="3D6A3ED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50421C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52A0A2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8D4F2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C72B05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6E47A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6464D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210613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96F01C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2A3237B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794F26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8247FF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B4EB8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5FE15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9A5B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39" w:type="dxa"/>
          </w:tcPr>
          <w:p w14:paraId="5FAC0336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04984F1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A90D67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18060C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50DB2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982A3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3D80BB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2459F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4134A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30B35D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01CA6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625098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5EC52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63125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79F9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39" w:type="dxa"/>
          </w:tcPr>
          <w:p w14:paraId="705CB99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4F907E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F7DE1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B3AFE5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13BC5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D02F9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628DB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883B5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FC9C05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9E45FE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41329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53F5BE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AB536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4EA9D4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7A182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3A25534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8ECF1F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0B161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FE97B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B281F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D4A98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1D7A20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86F48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+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045AFD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C76606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45E39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DD852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ED31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C8AB4E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4ADF6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4368DCD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208110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50B134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4EF6B6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FF720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6B564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7D2F50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30E5C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8F29C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E6D09F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82437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07C884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4844A4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23759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63FBB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9" w:type="dxa"/>
          </w:tcPr>
          <w:p w14:paraId="07BCD36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6965D4C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3A82333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F411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148EA5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55352B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8981B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E64F1F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1A38E7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A9D16C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77F25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3C071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8D207A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C7C065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0C9A9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39" w:type="dxa"/>
          </w:tcPr>
          <w:p w14:paraId="5792676B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44FB36C7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185F5E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B36F80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6D61A6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EBFD6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0A454E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B5AEF5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A9D0EB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64A2CD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A6197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D2B54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25878A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7194BB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79F25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39" w:type="dxa"/>
          </w:tcPr>
          <w:p w14:paraId="5151AA33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54C1EC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47138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68C8AA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8B0D38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2B0DE1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64489E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E6AED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733D85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AFEEC54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0BD15E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0FD17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7C782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A19348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401BF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32147152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AB7999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44640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36264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66866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E308F7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7FCC21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6ADC6F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3B7B65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9DA3C89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45117F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610D0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23FD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5D2750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E12D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4A9B166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B1D1768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308C928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DCF8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F7E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5D9C1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3A9F4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D878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449E2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532A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246E9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31C0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D47007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7EA0A2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73" w:type="dxa"/>
            <w:gridSpan w:val="3"/>
            <w:shd w:val="clear" w:color="auto" w:fill="auto"/>
            <w:vAlign w:val="center"/>
          </w:tcPr>
          <w:p w14:paraId="48957A0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  <w:tcBorders>
              <w:left w:val="nil"/>
            </w:tcBorders>
          </w:tcPr>
          <w:p w14:paraId="297726E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10020BC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0617CB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EE64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4BFB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AC3A8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4E45D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D9A85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1CC3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AD1A1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8D87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262CC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0914B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109581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E85633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2E3C0E5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591E52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CF4BE6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439B4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4CDD9E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82E53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45899D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612252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128C3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3E3E06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24AEE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255B0F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72317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3E199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BB245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39" w:type="dxa"/>
          </w:tcPr>
          <w:p w14:paraId="666D98F5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07631B7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1911674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BB311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FA5547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4A6308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6A04F9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F1ADFB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505A40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473A3FF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36751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DB4D37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D21DEA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767F69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6C39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9" w:type="dxa"/>
          </w:tcPr>
          <w:p w14:paraId="14E3EF6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C952C8B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021FCD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2EDEF6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D05B2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8AE76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1DCD4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FE0846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343244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1D39AA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DDFB60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A5621F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5613C1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4B563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B381C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39" w:type="dxa"/>
          </w:tcPr>
          <w:p w14:paraId="62B3F399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3DC817A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1DAA2E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BA8E3B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934D5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AE79B2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237F92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85DA8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C2862F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46ACB3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003037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EA93AE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D44C8B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2D5F6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5669F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0F2D31C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710CB63E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4D6016C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A5610D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D074A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216EF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4E61F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B4F9D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D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859B3E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457898C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D4497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B75DD7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3BD629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37BFE3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6D4692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2DD21F6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1EDEED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0FB86F5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1936DF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ED5F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06892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6DAFD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A34383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05D1CC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F26AC40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9AB13E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3275A1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7B8D2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86387F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644FD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39" w:type="dxa"/>
          </w:tcPr>
          <w:p w14:paraId="5C57088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60749FD9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FF08DD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A7F365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D55A15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91A93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B9169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47FC79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519CC8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9C8C9A8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6ED383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592EF3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0EF411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5A1910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45D3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39" w:type="dxa"/>
          </w:tcPr>
          <w:p w14:paraId="7BC21A37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862F0A0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75252903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DA3487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C20823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62FF7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943726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B89CDC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0A974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FF8D763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6BB88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792B21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C5F14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1C6B0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607CD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06A2389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0E7AD05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6B5DA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998D36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6F2EED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0C1481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1F80E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45B89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6A5069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3F9E2E2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481DBC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64D86B4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D987FC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6AA7D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CB6E0C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9" w:type="dxa"/>
          </w:tcPr>
          <w:p w14:paraId="2EDA89DD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5F53DCB8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22E5421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025BC8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BD91A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D88B5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0A75AC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F511F2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625569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176B717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25AD2F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15BE68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A7CDF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995767D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EF79B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9" w:type="dxa"/>
          </w:tcPr>
          <w:p w14:paraId="5F1C64CC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14047A63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476D4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387F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87213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1D6C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9790A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5724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E4BD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7F369D" w14:textId="77777777" w:rsidR="00650969" w:rsidRPr="00194667" w:rsidRDefault="00650969" w:rsidP="005D7F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F0CE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E3E7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308C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5142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29A3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00533AD4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185A630" w14:textId="77777777" w:rsidTr="0074044F">
        <w:trPr>
          <w:trHeight w:val="318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7D14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36F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033AC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B01C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F95A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CDE5F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B868D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5B73A" w14:textId="77777777" w:rsidR="00650969" w:rsidRPr="00194667" w:rsidRDefault="00650969" w:rsidP="005D7F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2E40A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347C7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53F3C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7C581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1809E23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9" w:type="dxa"/>
          </w:tcPr>
          <w:p w14:paraId="0E3F6801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64D33C6" w14:textId="77777777" w:rsidTr="0074044F">
        <w:trPr>
          <w:trHeight w:val="318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14:paraId="6F453F46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E995757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BB888A2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15E9B80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5803FA9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4171F2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612A5BB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46CE839" w14:textId="77777777" w:rsidR="00650969" w:rsidRPr="00194667" w:rsidRDefault="00650969" w:rsidP="005D7F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115C520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B381E31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EAEECF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9D826BC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73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52C23B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9" w:type="dxa"/>
          </w:tcPr>
          <w:p w14:paraId="35F22A4A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304B5BD7" w14:textId="77777777" w:rsidTr="0074044F">
        <w:trPr>
          <w:trHeight w:val="318"/>
        </w:trPr>
        <w:tc>
          <w:tcPr>
            <w:tcW w:w="568" w:type="dxa"/>
            <w:shd w:val="clear" w:color="auto" w:fill="auto"/>
            <w:vAlign w:val="center"/>
          </w:tcPr>
          <w:p w14:paraId="7AC7F31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4BF9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724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31CDC5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AFD8D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1F1EAE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E8B9DF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F96D9" w14:textId="77777777" w:rsidR="00650969" w:rsidRPr="00194667" w:rsidRDefault="00650969" w:rsidP="005D7F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BADFF9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2EFE78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3E4FF1B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31BB3E2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48D0AF5B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9" w:type="dxa"/>
          </w:tcPr>
          <w:p w14:paraId="08E41020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044F" w14:paraId="2F3BF945" w14:textId="77777777" w:rsidTr="0074044F">
        <w:trPr>
          <w:trHeight w:val="318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0F1421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42BB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D5994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B25DA8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BFB62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sz w:val="22"/>
              </w:rPr>
              <w:t>Lhas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BC7C0B" w14:textId="77777777" w:rsidR="00650969" w:rsidRPr="00194667" w:rsidRDefault="00650969" w:rsidP="005D7F8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+GU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EF8578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00D69" w14:textId="77777777" w:rsidR="00650969" w:rsidRPr="00194667" w:rsidRDefault="00650969" w:rsidP="005D7F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6F2D31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5858C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1100B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515B12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7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FC303" w14:textId="77777777" w:rsidR="00650969" w:rsidRPr="00194667" w:rsidRDefault="00650969" w:rsidP="005D7F8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4667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A89457F" w14:textId="77777777" w:rsidR="00650969" w:rsidRPr="00896DB0" w:rsidRDefault="00650969" w:rsidP="005D7F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bookmarkEnd w:id="0"/>
    <w:p w14:paraId="2AD6A7A1" w14:textId="200704C5" w:rsidR="00650969" w:rsidRPr="005329DB" w:rsidRDefault="00650969" w:rsidP="00650969">
      <w:pPr>
        <w:rPr>
          <w:rFonts w:ascii="Times New Roman" w:hAnsi="Times New Roman" w:cs="Times New Roman"/>
        </w:rPr>
      </w:pPr>
      <w:r w:rsidRPr="005329DB">
        <w:rPr>
          <w:rFonts w:ascii="Times New Roman" w:hAnsi="Times New Roman" w:cs="Times New Roman" w:hint="eastAsia"/>
        </w:rPr>
        <w:t>C</w:t>
      </w:r>
      <w:r w:rsidRPr="005329DB">
        <w:rPr>
          <w:rFonts w:ascii="Times New Roman" w:hAnsi="Times New Roman" w:cs="Times New Roman"/>
        </w:rPr>
        <w:t xml:space="preserve">LR, </w:t>
      </w:r>
      <w:r>
        <w:rPr>
          <w:rFonts w:ascii="Times New Roman" w:hAnsi="Times New Roman" w:cs="Times New Roman"/>
        </w:rPr>
        <w:t>clarithromycin; LEV, levofloxacin; MTZ, metronidazole; AML, amoxicillin; TET, tetracycline; RIF, rifampicin; FZD, furazolidone; CD, chronic duodenitis; CG, chronic gastritis; DU, duodenal ulcer; GU, gastric ulcer; RE, reflux esophagitis; Ca, gastric cancer</w:t>
      </w:r>
      <w:r w:rsidR="0055472A">
        <w:rPr>
          <w:rFonts w:ascii="Times New Roman" w:hAnsi="Times New Roman" w:cs="Times New Roman"/>
        </w:rPr>
        <w:t xml:space="preserve">; mm, millimeter. </w:t>
      </w:r>
    </w:p>
    <w:p w14:paraId="07E9A3FB" w14:textId="77777777" w:rsidR="00650969" w:rsidRPr="00072EFA" w:rsidRDefault="00650969" w:rsidP="0065096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1150AD7" w14:textId="77777777" w:rsidR="00664833" w:rsidRPr="00650969" w:rsidRDefault="00664833"/>
    <w:sectPr w:rsidR="00664833" w:rsidRPr="00650969" w:rsidSect="006509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7B61A" w14:textId="77777777" w:rsidR="00F615A2" w:rsidRDefault="00F615A2" w:rsidP="00650969">
      <w:r>
        <w:separator/>
      </w:r>
    </w:p>
  </w:endnote>
  <w:endnote w:type="continuationSeparator" w:id="0">
    <w:p w14:paraId="488C9302" w14:textId="77777777" w:rsidR="00F615A2" w:rsidRDefault="00F615A2" w:rsidP="0065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FCAB5" w14:textId="77777777" w:rsidR="00F615A2" w:rsidRDefault="00F615A2" w:rsidP="00650969">
      <w:r>
        <w:separator/>
      </w:r>
    </w:p>
  </w:footnote>
  <w:footnote w:type="continuationSeparator" w:id="0">
    <w:p w14:paraId="6792F05E" w14:textId="77777777" w:rsidR="00F615A2" w:rsidRDefault="00F615A2" w:rsidP="0065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63BA"/>
    <w:rsid w:val="00066B87"/>
    <w:rsid w:val="00140C16"/>
    <w:rsid w:val="00181774"/>
    <w:rsid w:val="00194F19"/>
    <w:rsid w:val="0022791C"/>
    <w:rsid w:val="0038210E"/>
    <w:rsid w:val="003A65E6"/>
    <w:rsid w:val="004C63BA"/>
    <w:rsid w:val="004C6EF8"/>
    <w:rsid w:val="0055472A"/>
    <w:rsid w:val="00650969"/>
    <w:rsid w:val="00664833"/>
    <w:rsid w:val="006769A8"/>
    <w:rsid w:val="0074044F"/>
    <w:rsid w:val="00805BA0"/>
    <w:rsid w:val="0089464A"/>
    <w:rsid w:val="008E7A1D"/>
    <w:rsid w:val="009B5A5B"/>
    <w:rsid w:val="00A877B9"/>
    <w:rsid w:val="00AA3902"/>
    <w:rsid w:val="00AA3D18"/>
    <w:rsid w:val="00AA5E01"/>
    <w:rsid w:val="00AC0D2D"/>
    <w:rsid w:val="00C648E9"/>
    <w:rsid w:val="00C729EC"/>
    <w:rsid w:val="00CB01C9"/>
    <w:rsid w:val="00D80646"/>
    <w:rsid w:val="00DE07C7"/>
    <w:rsid w:val="00E12578"/>
    <w:rsid w:val="00EA73C1"/>
    <w:rsid w:val="00F47F50"/>
    <w:rsid w:val="00F5798E"/>
    <w:rsid w:val="00F615A2"/>
    <w:rsid w:val="00F9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A1589"/>
  <w15:chartTrackingRefBased/>
  <w15:docId w15:val="{B5E5F33D-DDAA-49A4-A7E2-F0353ACEF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969"/>
    <w:rPr>
      <w:sz w:val="18"/>
      <w:szCs w:val="18"/>
    </w:rPr>
  </w:style>
  <w:style w:type="table" w:styleId="a7">
    <w:name w:val="Table Grid"/>
    <w:basedOn w:val="a1"/>
    <w:uiPriority w:val="39"/>
    <w:rsid w:val="0065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513</Words>
  <Characters>8626</Characters>
  <Application>Microsoft Office Word</Application>
  <DocSecurity>0</DocSecurity>
  <Lines>71</Lines>
  <Paragraphs>20</Paragraphs>
  <ScaleCrop>false</ScaleCrop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2-05-23T07:11:00Z</dcterms:created>
  <dcterms:modified xsi:type="dcterms:W3CDTF">2022-05-27T07:54:00Z</dcterms:modified>
</cp:coreProperties>
</file>